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912B1" w14:textId="0E1BDC65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Neck pain questionnaire</w:t>
      </w:r>
    </w:p>
    <w:p w14:paraId="43FEF9BA" w14:textId="77777777" w:rsidR="001C5EF9" w:rsidRPr="001C5EF9" w:rsidRDefault="001C5EF9" w:rsidP="001C5EF9">
      <w:pPr>
        <w:bidi w:val="0"/>
        <w:jc w:val="center"/>
        <w:rPr>
          <w:rFonts w:asciiTheme="majorBidi" w:hAnsiTheme="majorBidi" w:cstheme="majorBidi"/>
          <w:sz w:val="24"/>
          <w:szCs w:val="24"/>
          <w:lang w:bidi="ar-JO"/>
        </w:rPr>
      </w:pPr>
    </w:p>
    <w:p w14:paraId="27BF1DED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Domain 1: Device usage patterns</w:t>
      </w:r>
    </w:p>
    <w:p w14:paraId="69EBE044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1. How many hours per day do you typically spend using your mobile phone?</w:t>
      </w:r>
    </w:p>
    <w:p w14:paraId="1907825F" w14:textId="77777777" w:rsidR="001C5EF9" w:rsidRPr="001C5EF9" w:rsidRDefault="001C5EF9" w:rsidP="001C5EF9">
      <w:pPr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Less than 1 hour</w:t>
      </w:r>
    </w:p>
    <w:p w14:paraId="50213F0B" w14:textId="77777777" w:rsidR="001C5EF9" w:rsidRPr="001C5EF9" w:rsidRDefault="001C5EF9" w:rsidP="001C5EF9">
      <w:pPr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1–3 hours</w:t>
      </w:r>
    </w:p>
    <w:p w14:paraId="267C5C3E" w14:textId="77777777" w:rsidR="001C5EF9" w:rsidRPr="001C5EF9" w:rsidRDefault="001C5EF9" w:rsidP="001C5EF9">
      <w:pPr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3–5 hours</w:t>
      </w:r>
    </w:p>
    <w:p w14:paraId="0BEB88CC" w14:textId="77777777" w:rsidR="001C5EF9" w:rsidRPr="001C5EF9" w:rsidRDefault="001C5EF9" w:rsidP="001C5EF9">
      <w:pPr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5–7 hours</w:t>
      </w:r>
    </w:p>
    <w:p w14:paraId="65EBBE84" w14:textId="77777777" w:rsidR="001C5EF9" w:rsidRPr="001C5EF9" w:rsidRDefault="001C5EF9" w:rsidP="001C5EF9">
      <w:pPr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More than 7 hours</w:t>
      </w:r>
    </w:p>
    <w:p w14:paraId="1FF8C7F0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261B10F0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2. What is your primary device used for studying or academic activities?</w:t>
      </w:r>
    </w:p>
    <w:p w14:paraId="77659D5A" w14:textId="77777777" w:rsidR="001C5EF9" w:rsidRPr="001C5EF9" w:rsidRDefault="001C5EF9" w:rsidP="001C5EF9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Smartphone</w:t>
      </w:r>
    </w:p>
    <w:p w14:paraId="1052818E" w14:textId="77777777" w:rsidR="001C5EF9" w:rsidRPr="001C5EF9" w:rsidRDefault="001C5EF9" w:rsidP="001C5EF9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Laptop</w:t>
      </w:r>
    </w:p>
    <w:p w14:paraId="4840E1CD" w14:textId="77777777" w:rsidR="001C5EF9" w:rsidRPr="001C5EF9" w:rsidRDefault="001C5EF9" w:rsidP="001C5EF9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Tablet</w:t>
      </w:r>
    </w:p>
    <w:p w14:paraId="7C235EAB" w14:textId="77777777" w:rsidR="001C5EF9" w:rsidRPr="001C5EF9" w:rsidRDefault="001C5EF9" w:rsidP="001C5EF9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Desktop computer</w:t>
      </w:r>
    </w:p>
    <w:p w14:paraId="73F3C738" w14:textId="77777777" w:rsidR="001C5EF9" w:rsidRPr="001C5EF9" w:rsidRDefault="001C5EF9" w:rsidP="001C5EF9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Printed books or notes</w:t>
      </w:r>
    </w:p>
    <w:p w14:paraId="6A2EAE58" w14:textId="77777777" w:rsidR="001C5EF9" w:rsidRPr="001C5EF9" w:rsidRDefault="001C5EF9" w:rsidP="001C5EF9">
      <w:pPr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Other: __________</w:t>
      </w:r>
    </w:p>
    <w:p w14:paraId="1BE361AE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7D26FF6A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3. What is your secondary device used for studying (if any)?</w:t>
      </w:r>
    </w:p>
    <w:p w14:paraId="5C216FFB" w14:textId="77777777" w:rsidR="001C5EF9" w:rsidRPr="001C5EF9" w:rsidRDefault="001C5EF9" w:rsidP="001C5EF9">
      <w:pPr>
        <w:numPr>
          <w:ilvl w:val="0"/>
          <w:numId w:val="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Smartphone</w:t>
      </w:r>
    </w:p>
    <w:p w14:paraId="09D1CE5F" w14:textId="77777777" w:rsidR="001C5EF9" w:rsidRPr="001C5EF9" w:rsidRDefault="001C5EF9" w:rsidP="001C5EF9">
      <w:pPr>
        <w:numPr>
          <w:ilvl w:val="0"/>
          <w:numId w:val="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Laptop</w:t>
      </w:r>
    </w:p>
    <w:p w14:paraId="50E6D25A" w14:textId="77777777" w:rsidR="001C5EF9" w:rsidRPr="001C5EF9" w:rsidRDefault="001C5EF9" w:rsidP="001C5EF9">
      <w:pPr>
        <w:numPr>
          <w:ilvl w:val="0"/>
          <w:numId w:val="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Tablet</w:t>
      </w:r>
    </w:p>
    <w:p w14:paraId="4220973E" w14:textId="77777777" w:rsidR="001C5EF9" w:rsidRPr="001C5EF9" w:rsidRDefault="001C5EF9" w:rsidP="001C5EF9">
      <w:pPr>
        <w:numPr>
          <w:ilvl w:val="0"/>
          <w:numId w:val="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Desktop computer</w:t>
      </w:r>
    </w:p>
    <w:p w14:paraId="7757097A" w14:textId="77777777" w:rsidR="001C5EF9" w:rsidRPr="001C5EF9" w:rsidRDefault="001C5EF9" w:rsidP="001C5EF9">
      <w:pPr>
        <w:numPr>
          <w:ilvl w:val="0"/>
          <w:numId w:val="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Printed books or notes</w:t>
      </w:r>
    </w:p>
    <w:p w14:paraId="611372FF" w14:textId="77777777" w:rsidR="001C5EF9" w:rsidRPr="001C5EF9" w:rsidRDefault="001C5EF9" w:rsidP="001C5EF9">
      <w:pPr>
        <w:numPr>
          <w:ilvl w:val="0"/>
          <w:numId w:val="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None</w:t>
      </w:r>
    </w:p>
    <w:p w14:paraId="422F8D35" w14:textId="77777777" w:rsidR="001C5EF9" w:rsidRPr="001C5EF9" w:rsidRDefault="001C5EF9" w:rsidP="001C5EF9">
      <w:pPr>
        <w:numPr>
          <w:ilvl w:val="0"/>
          <w:numId w:val="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Other: __________</w:t>
      </w:r>
    </w:p>
    <w:p w14:paraId="35490BA9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4E513154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4. Which posture best describes your typical position while using your studying device?</w:t>
      </w:r>
    </w:p>
    <w:p w14:paraId="1BDE42AD" w14:textId="77777777" w:rsidR="001C5EF9" w:rsidRPr="001C5EF9" w:rsidRDefault="001C5EF9" w:rsidP="001C5EF9">
      <w:pPr>
        <w:numPr>
          <w:ilvl w:val="0"/>
          <w:numId w:val="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lastRenderedPageBreak/>
        <w:t>Sitting upright with full back and head support</w:t>
      </w:r>
    </w:p>
    <w:p w14:paraId="38B0B48D" w14:textId="77777777" w:rsidR="001C5EF9" w:rsidRPr="001C5EF9" w:rsidRDefault="001C5EF9" w:rsidP="001C5EF9">
      <w:pPr>
        <w:numPr>
          <w:ilvl w:val="0"/>
          <w:numId w:val="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Sitting upright with partial back support (no head support)</w:t>
      </w:r>
    </w:p>
    <w:p w14:paraId="6E0B468F" w14:textId="77777777" w:rsidR="001C5EF9" w:rsidRPr="001C5EF9" w:rsidRDefault="001C5EF9" w:rsidP="001C5EF9">
      <w:pPr>
        <w:numPr>
          <w:ilvl w:val="0"/>
          <w:numId w:val="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Sitting without back support (e.g., stool or edge of bed)</w:t>
      </w:r>
    </w:p>
    <w:p w14:paraId="419EC4C6" w14:textId="77777777" w:rsidR="001C5EF9" w:rsidRPr="001C5EF9" w:rsidRDefault="001C5EF9" w:rsidP="001C5EF9">
      <w:pPr>
        <w:numPr>
          <w:ilvl w:val="0"/>
          <w:numId w:val="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Sitting slouched or leaning forward</w:t>
      </w:r>
    </w:p>
    <w:p w14:paraId="02EFBE45" w14:textId="77777777" w:rsidR="001C5EF9" w:rsidRPr="001C5EF9" w:rsidRDefault="001C5EF9" w:rsidP="001C5EF9">
      <w:pPr>
        <w:numPr>
          <w:ilvl w:val="0"/>
          <w:numId w:val="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Standing</w:t>
      </w:r>
    </w:p>
    <w:p w14:paraId="4263047B" w14:textId="77777777" w:rsidR="001C5EF9" w:rsidRPr="001C5EF9" w:rsidRDefault="001C5EF9" w:rsidP="001C5EF9">
      <w:pPr>
        <w:numPr>
          <w:ilvl w:val="0"/>
          <w:numId w:val="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Walking</w:t>
      </w:r>
    </w:p>
    <w:p w14:paraId="6BAFAAFD" w14:textId="77777777" w:rsidR="001C5EF9" w:rsidRPr="001C5EF9" w:rsidRDefault="001C5EF9" w:rsidP="001C5EF9">
      <w:pPr>
        <w:numPr>
          <w:ilvl w:val="0"/>
          <w:numId w:val="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Lying down</w:t>
      </w:r>
    </w:p>
    <w:p w14:paraId="4D3FA79E" w14:textId="77777777" w:rsidR="001C5EF9" w:rsidRPr="001C5EF9" w:rsidRDefault="001C5EF9" w:rsidP="001C5EF9">
      <w:pPr>
        <w:numPr>
          <w:ilvl w:val="0"/>
          <w:numId w:val="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Other: __________</w:t>
      </w:r>
    </w:p>
    <w:p w14:paraId="1E0E2E0B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21092714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5. On average, how many hours per day do you spend using your studying device?</w:t>
      </w:r>
    </w:p>
    <w:p w14:paraId="772CDDE3" w14:textId="77777777" w:rsidR="001C5EF9" w:rsidRPr="001C5EF9" w:rsidRDefault="001C5EF9" w:rsidP="001C5EF9">
      <w:pPr>
        <w:numPr>
          <w:ilvl w:val="0"/>
          <w:numId w:val="5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Less than 1 hour</w:t>
      </w:r>
    </w:p>
    <w:p w14:paraId="0F495371" w14:textId="77777777" w:rsidR="001C5EF9" w:rsidRPr="001C5EF9" w:rsidRDefault="001C5EF9" w:rsidP="001C5EF9">
      <w:pPr>
        <w:numPr>
          <w:ilvl w:val="0"/>
          <w:numId w:val="5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1–3 hours</w:t>
      </w:r>
    </w:p>
    <w:p w14:paraId="0B12C0D7" w14:textId="77777777" w:rsidR="001C5EF9" w:rsidRPr="001C5EF9" w:rsidRDefault="001C5EF9" w:rsidP="001C5EF9">
      <w:pPr>
        <w:numPr>
          <w:ilvl w:val="0"/>
          <w:numId w:val="5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3–5 hours</w:t>
      </w:r>
    </w:p>
    <w:p w14:paraId="697CA0B7" w14:textId="77777777" w:rsidR="001C5EF9" w:rsidRPr="001C5EF9" w:rsidRDefault="001C5EF9" w:rsidP="001C5EF9">
      <w:pPr>
        <w:numPr>
          <w:ilvl w:val="0"/>
          <w:numId w:val="5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5–7 hours</w:t>
      </w:r>
    </w:p>
    <w:p w14:paraId="6D2E778D" w14:textId="77777777" w:rsidR="001C5EF9" w:rsidRPr="001C5EF9" w:rsidRDefault="001C5EF9" w:rsidP="001C5EF9">
      <w:pPr>
        <w:numPr>
          <w:ilvl w:val="0"/>
          <w:numId w:val="5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More than 7 hours</w:t>
      </w:r>
    </w:p>
    <w:p w14:paraId="2AAD4BB8" w14:textId="77777777" w:rsidR="001C5EF9" w:rsidRPr="001C5EF9" w:rsidRDefault="00000000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pict w14:anchorId="5FC45AC0">
          <v:rect id="_x0000_i1025" style="width:0;height:1.5pt" o:hralign="center" o:hrstd="t" o:hr="t" fillcolor="#a0a0a0" stroked="f"/>
        </w:pict>
      </w:r>
    </w:p>
    <w:p w14:paraId="553E901C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Domain 2: Pain Characteristics</w:t>
      </w:r>
    </w:p>
    <w:p w14:paraId="5C2B59D6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06225484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6. When did you last experience neck pain?</w:t>
      </w:r>
    </w:p>
    <w:p w14:paraId="6E110366" w14:textId="77777777" w:rsidR="001C5EF9" w:rsidRPr="001C5EF9" w:rsidRDefault="001C5EF9" w:rsidP="001C5EF9">
      <w:pPr>
        <w:numPr>
          <w:ilvl w:val="0"/>
          <w:numId w:val="6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Today</w:t>
      </w:r>
    </w:p>
    <w:p w14:paraId="1DBC49C8" w14:textId="77777777" w:rsidR="001C5EF9" w:rsidRPr="001C5EF9" w:rsidRDefault="001C5EF9" w:rsidP="001C5EF9">
      <w:pPr>
        <w:numPr>
          <w:ilvl w:val="0"/>
          <w:numId w:val="6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Within the past week</w:t>
      </w:r>
    </w:p>
    <w:p w14:paraId="5B673C85" w14:textId="77777777" w:rsidR="001C5EF9" w:rsidRPr="001C5EF9" w:rsidRDefault="001C5EF9" w:rsidP="001C5EF9">
      <w:pPr>
        <w:numPr>
          <w:ilvl w:val="0"/>
          <w:numId w:val="6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Within the past month</w:t>
      </w:r>
    </w:p>
    <w:p w14:paraId="2289A35E" w14:textId="77777777" w:rsidR="001C5EF9" w:rsidRPr="001C5EF9" w:rsidRDefault="001C5EF9" w:rsidP="001C5EF9">
      <w:pPr>
        <w:numPr>
          <w:ilvl w:val="0"/>
          <w:numId w:val="6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Within the past 6 months</w:t>
      </w:r>
    </w:p>
    <w:p w14:paraId="154D19F4" w14:textId="77777777" w:rsidR="001C5EF9" w:rsidRPr="001C5EF9" w:rsidRDefault="001C5EF9" w:rsidP="001C5EF9">
      <w:pPr>
        <w:numPr>
          <w:ilvl w:val="0"/>
          <w:numId w:val="6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More than 6 months ago</w:t>
      </w:r>
    </w:p>
    <w:p w14:paraId="49E96016" w14:textId="77777777" w:rsidR="001C5EF9" w:rsidRPr="001C5EF9" w:rsidRDefault="001C5EF9" w:rsidP="001C5EF9">
      <w:pPr>
        <w:numPr>
          <w:ilvl w:val="0"/>
          <w:numId w:val="6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I have never experienced neck pain</w:t>
      </w:r>
    </w:p>
    <w:p w14:paraId="1917F98C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47CD2343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7. Over the past week, how often did you experience neck pain?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br/>
        <w:t>(0 = No pain at all, 10 = Pain occurs very frequently)</w:t>
      </w:r>
    </w:p>
    <w:p w14:paraId="23CE8C0C" w14:textId="77777777" w:rsidR="001C5EF9" w:rsidRPr="001C5EF9" w:rsidRDefault="001C5EF9" w:rsidP="001C5EF9">
      <w:pPr>
        <w:numPr>
          <w:ilvl w:val="0"/>
          <w:numId w:val="7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0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1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2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3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4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5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6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7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8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9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10</w:t>
      </w:r>
    </w:p>
    <w:p w14:paraId="45DF5F82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255FCC14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8. Where do you usually feel the pain?</w:t>
      </w:r>
    </w:p>
    <w:p w14:paraId="6724EA8A" w14:textId="77777777" w:rsidR="001C5EF9" w:rsidRPr="001C5EF9" w:rsidRDefault="001C5EF9" w:rsidP="001C5EF9">
      <w:pPr>
        <w:numPr>
          <w:ilvl w:val="0"/>
          <w:numId w:val="8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Cervical region</w:t>
      </w:r>
    </w:p>
    <w:p w14:paraId="0E4690B8" w14:textId="77777777" w:rsidR="001C5EF9" w:rsidRPr="001C5EF9" w:rsidRDefault="001C5EF9" w:rsidP="001C5EF9">
      <w:pPr>
        <w:numPr>
          <w:ilvl w:val="0"/>
          <w:numId w:val="8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Right shoulder</w:t>
      </w:r>
    </w:p>
    <w:p w14:paraId="442A9B7D" w14:textId="77777777" w:rsidR="001C5EF9" w:rsidRPr="001C5EF9" w:rsidRDefault="001C5EF9" w:rsidP="001C5EF9">
      <w:pPr>
        <w:numPr>
          <w:ilvl w:val="0"/>
          <w:numId w:val="8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Left shoulder</w:t>
      </w:r>
    </w:p>
    <w:p w14:paraId="319BF08A" w14:textId="77777777" w:rsidR="001C5EF9" w:rsidRPr="001C5EF9" w:rsidRDefault="001C5EF9" w:rsidP="001C5EF9">
      <w:pPr>
        <w:numPr>
          <w:ilvl w:val="0"/>
          <w:numId w:val="8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Both shoulders</w:t>
      </w:r>
    </w:p>
    <w:p w14:paraId="4667A7B6" w14:textId="77777777" w:rsidR="001C5EF9" w:rsidRPr="001C5EF9" w:rsidRDefault="001C5EF9" w:rsidP="001C5EF9">
      <w:pPr>
        <w:numPr>
          <w:ilvl w:val="0"/>
          <w:numId w:val="8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I do not experience pain</w:t>
      </w:r>
    </w:p>
    <w:p w14:paraId="1199D932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562E121A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9. How long does your neck pain usually last each time it occurs?</w:t>
      </w:r>
    </w:p>
    <w:p w14:paraId="40795F77" w14:textId="77777777" w:rsidR="001C5EF9" w:rsidRPr="001C5EF9" w:rsidRDefault="001C5EF9" w:rsidP="001C5EF9">
      <w:pPr>
        <w:numPr>
          <w:ilvl w:val="0"/>
          <w:numId w:val="9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Less than 30 minutes</w:t>
      </w:r>
    </w:p>
    <w:p w14:paraId="0B5020EA" w14:textId="77777777" w:rsidR="001C5EF9" w:rsidRPr="001C5EF9" w:rsidRDefault="001C5EF9" w:rsidP="001C5EF9">
      <w:pPr>
        <w:numPr>
          <w:ilvl w:val="0"/>
          <w:numId w:val="9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30 minutes – 1 hour</w:t>
      </w:r>
    </w:p>
    <w:p w14:paraId="1C0B6BD4" w14:textId="77777777" w:rsidR="001C5EF9" w:rsidRPr="001C5EF9" w:rsidRDefault="001C5EF9" w:rsidP="001C5EF9">
      <w:pPr>
        <w:numPr>
          <w:ilvl w:val="0"/>
          <w:numId w:val="9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1–3 hours</w:t>
      </w:r>
    </w:p>
    <w:p w14:paraId="7D346E0B" w14:textId="77777777" w:rsidR="001C5EF9" w:rsidRPr="001C5EF9" w:rsidRDefault="001C5EF9" w:rsidP="001C5EF9">
      <w:pPr>
        <w:numPr>
          <w:ilvl w:val="0"/>
          <w:numId w:val="9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More than 3 hours</w:t>
      </w:r>
    </w:p>
    <w:p w14:paraId="5F6E8784" w14:textId="77777777" w:rsidR="001C5EF9" w:rsidRPr="001C5EF9" w:rsidRDefault="001C5EF9" w:rsidP="001C5EF9">
      <w:pPr>
        <w:numPr>
          <w:ilvl w:val="0"/>
          <w:numId w:val="9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I do not experience neck pain</w:t>
      </w:r>
    </w:p>
    <w:p w14:paraId="2E51C5F8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12248DF8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10. On a scale from 0 to 10, how would you rate your current neck pain intensity?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br/>
        <w:t>(0 = No pain, 10 = Worst pain imaginable)</w:t>
      </w:r>
    </w:p>
    <w:p w14:paraId="1F671287" w14:textId="77777777" w:rsidR="001C5EF9" w:rsidRPr="001C5EF9" w:rsidRDefault="001C5EF9" w:rsidP="001C5EF9">
      <w:pPr>
        <w:numPr>
          <w:ilvl w:val="0"/>
          <w:numId w:val="10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0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1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2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3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4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5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6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7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8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9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 </w:t>
      </w:r>
      <w:r w:rsidRPr="001C5EF9">
        <w:rPr>
          <w:rFonts w:asciiTheme="majorBidi" w:hAnsiTheme="majorBidi" w:cstheme="majorBidi"/>
          <w:sz w:val="24"/>
          <w:szCs w:val="24"/>
          <w:lang w:bidi="ar-JO"/>
        </w:rPr>
        <w:t>10</w:t>
      </w:r>
    </w:p>
    <w:p w14:paraId="503E77B2" w14:textId="77777777" w:rsidR="001C5EF9" w:rsidRPr="001C5EF9" w:rsidRDefault="00000000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pict w14:anchorId="0ADA5FFB">
          <v:rect id="_x0000_i1026" style="width:0;height:1.5pt" o:hralign="center" o:hrstd="t" o:hr="t" fillcolor="#a0a0a0" stroked="f"/>
        </w:pict>
      </w:r>
    </w:p>
    <w:p w14:paraId="0782B96A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Domain 3: Pain Management</w:t>
      </w:r>
    </w:p>
    <w:p w14:paraId="3D0FD181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22E50BF8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11. Do you currently take any medication for neck pain?</w:t>
      </w:r>
    </w:p>
    <w:p w14:paraId="4808F539" w14:textId="77777777" w:rsidR="001C5EF9" w:rsidRPr="001C5EF9" w:rsidRDefault="001C5EF9" w:rsidP="001C5EF9">
      <w:pPr>
        <w:numPr>
          <w:ilvl w:val="0"/>
          <w:numId w:val="11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Yes</w:t>
      </w:r>
    </w:p>
    <w:p w14:paraId="1AB4542A" w14:textId="77777777" w:rsidR="001C5EF9" w:rsidRPr="001C5EF9" w:rsidRDefault="001C5EF9" w:rsidP="001C5EF9">
      <w:pPr>
        <w:numPr>
          <w:ilvl w:val="0"/>
          <w:numId w:val="11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130D9B8A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0C14AD2A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 xml:space="preserve">Q12. If yes, which type(s) of medication do you use? </w:t>
      </w:r>
      <w:r w:rsidRPr="001C5EF9">
        <w:rPr>
          <w:rFonts w:asciiTheme="majorBidi" w:hAnsiTheme="majorBidi" w:cstheme="majorBidi"/>
          <w:i/>
          <w:iCs/>
          <w:sz w:val="24"/>
          <w:szCs w:val="24"/>
          <w:lang w:bidi="ar-JO"/>
        </w:rPr>
        <w:t>(Select all that apply)</w:t>
      </w:r>
    </w:p>
    <w:p w14:paraId="1043E84C" w14:textId="77777777" w:rsidR="001C5EF9" w:rsidRPr="001C5EF9" w:rsidRDefault="001C5EF9" w:rsidP="001C5EF9">
      <w:pPr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Nonsteroidal Anti-Inflammatory Drugs (e.g., Ibuprofen, Naproxen, Aspirin)</w:t>
      </w:r>
    </w:p>
    <w:p w14:paraId="18335C64" w14:textId="77777777" w:rsidR="001C5EF9" w:rsidRPr="001C5EF9" w:rsidRDefault="001C5EF9" w:rsidP="001C5EF9">
      <w:pPr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Paracetamol (e.g., Panadol, Tylenol)</w:t>
      </w:r>
    </w:p>
    <w:p w14:paraId="056C2553" w14:textId="77777777" w:rsidR="001C5EF9" w:rsidRPr="001C5EF9" w:rsidRDefault="001C5EF9" w:rsidP="001C5EF9">
      <w:pPr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Corticosteroids</w:t>
      </w:r>
    </w:p>
    <w:p w14:paraId="20E08F16" w14:textId="77777777" w:rsidR="001C5EF9" w:rsidRPr="001C5EF9" w:rsidRDefault="001C5EF9" w:rsidP="001C5EF9">
      <w:pPr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lastRenderedPageBreak/>
        <w:t>Neuropathic pain medication (e.g., Gabapentin, Amitriptyline)</w:t>
      </w:r>
    </w:p>
    <w:p w14:paraId="61DDFFBA" w14:textId="77777777" w:rsidR="001C5EF9" w:rsidRPr="001C5EF9" w:rsidRDefault="001C5EF9" w:rsidP="001C5EF9">
      <w:pPr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Opioids</w:t>
      </w:r>
    </w:p>
    <w:p w14:paraId="1CA88061" w14:textId="77777777" w:rsidR="001C5EF9" w:rsidRPr="001C5EF9" w:rsidRDefault="001C5EF9" w:rsidP="001C5EF9">
      <w:pPr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Muscle relaxants (e.g., Tizanidine, Baclofen, Orphenadrine)</w:t>
      </w:r>
    </w:p>
    <w:p w14:paraId="0751BBBE" w14:textId="77777777" w:rsidR="001C5EF9" w:rsidRPr="001C5EF9" w:rsidRDefault="001C5EF9" w:rsidP="001C5EF9">
      <w:pPr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I do not use any medication</w:t>
      </w:r>
    </w:p>
    <w:p w14:paraId="659C2BD5" w14:textId="77777777" w:rsidR="001C5EF9" w:rsidRPr="001C5EF9" w:rsidRDefault="001C5EF9" w:rsidP="001C5EF9">
      <w:pPr>
        <w:numPr>
          <w:ilvl w:val="0"/>
          <w:numId w:val="12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Other: __________</w:t>
      </w:r>
    </w:p>
    <w:p w14:paraId="334A72FB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4A29D08A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13. How frequently do you use these medications?</w:t>
      </w:r>
    </w:p>
    <w:p w14:paraId="4132114E" w14:textId="77777777" w:rsidR="001C5EF9" w:rsidRPr="001C5EF9" w:rsidRDefault="001C5EF9" w:rsidP="001C5EF9">
      <w:pPr>
        <w:numPr>
          <w:ilvl w:val="0"/>
          <w:numId w:val="1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Rarely (less than once per week)</w:t>
      </w:r>
    </w:p>
    <w:p w14:paraId="38CEA8A4" w14:textId="77777777" w:rsidR="001C5EF9" w:rsidRPr="001C5EF9" w:rsidRDefault="001C5EF9" w:rsidP="001C5EF9">
      <w:pPr>
        <w:numPr>
          <w:ilvl w:val="0"/>
          <w:numId w:val="1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Occasionally (1–2 days per week)</w:t>
      </w:r>
    </w:p>
    <w:p w14:paraId="6B28641B" w14:textId="77777777" w:rsidR="001C5EF9" w:rsidRPr="001C5EF9" w:rsidRDefault="001C5EF9" w:rsidP="001C5EF9">
      <w:pPr>
        <w:numPr>
          <w:ilvl w:val="0"/>
          <w:numId w:val="1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Frequently (3–5 days per week)</w:t>
      </w:r>
    </w:p>
    <w:p w14:paraId="0795596C" w14:textId="77777777" w:rsidR="001C5EF9" w:rsidRPr="001C5EF9" w:rsidRDefault="001C5EF9" w:rsidP="001C5EF9">
      <w:pPr>
        <w:numPr>
          <w:ilvl w:val="0"/>
          <w:numId w:val="13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Daily (6–7 days per week)</w:t>
      </w:r>
    </w:p>
    <w:p w14:paraId="07943039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5B0A9FB8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 xml:space="preserve">Q14. Which non-medication treatments have you used to relieve neck pain? </w:t>
      </w:r>
      <w:r w:rsidRPr="001C5EF9">
        <w:rPr>
          <w:rFonts w:asciiTheme="majorBidi" w:hAnsiTheme="majorBidi" w:cstheme="majorBidi"/>
          <w:i/>
          <w:iCs/>
          <w:sz w:val="24"/>
          <w:szCs w:val="24"/>
          <w:lang w:bidi="ar-JO"/>
        </w:rPr>
        <w:t>(Select all that apply)</w:t>
      </w:r>
    </w:p>
    <w:p w14:paraId="419E4BB5" w14:textId="77777777" w:rsidR="001C5EF9" w:rsidRPr="001C5EF9" w:rsidRDefault="001C5EF9" w:rsidP="001C5EF9">
      <w:pPr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Heat therapy (e.g., warm compress, heating pad)</w:t>
      </w:r>
    </w:p>
    <w:p w14:paraId="70CB2DE0" w14:textId="77777777" w:rsidR="001C5EF9" w:rsidRPr="001C5EF9" w:rsidRDefault="001C5EF9" w:rsidP="001C5EF9">
      <w:pPr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Cold therapy (e.g., ice packs)</w:t>
      </w:r>
    </w:p>
    <w:p w14:paraId="3DABE362" w14:textId="77777777" w:rsidR="001C5EF9" w:rsidRPr="001C5EF9" w:rsidRDefault="001C5EF9" w:rsidP="001C5EF9">
      <w:pPr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Massage</w:t>
      </w:r>
    </w:p>
    <w:p w14:paraId="063F0DEE" w14:textId="77777777" w:rsidR="001C5EF9" w:rsidRPr="001C5EF9" w:rsidRDefault="001C5EF9" w:rsidP="001C5EF9">
      <w:pPr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Stretching or neck exercises</w:t>
      </w:r>
    </w:p>
    <w:p w14:paraId="3C062972" w14:textId="77777777" w:rsidR="001C5EF9" w:rsidRPr="001C5EF9" w:rsidRDefault="001C5EF9" w:rsidP="001C5EF9">
      <w:pPr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Physical therapy sessions</w:t>
      </w:r>
    </w:p>
    <w:p w14:paraId="5370C6EA" w14:textId="77777777" w:rsidR="001C5EF9" w:rsidRPr="001C5EF9" w:rsidRDefault="001C5EF9" w:rsidP="001C5EF9">
      <w:pPr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None</w:t>
      </w:r>
    </w:p>
    <w:p w14:paraId="288BEA4F" w14:textId="77777777" w:rsidR="001C5EF9" w:rsidRPr="001C5EF9" w:rsidRDefault="001C5EF9" w:rsidP="001C5EF9">
      <w:pPr>
        <w:numPr>
          <w:ilvl w:val="0"/>
          <w:numId w:val="14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Other: __________</w:t>
      </w:r>
    </w:p>
    <w:p w14:paraId="1AA89060" w14:textId="77777777" w:rsidR="001C5EF9" w:rsidRPr="001C5EF9" w:rsidRDefault="00000000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pict w14:anchorId="76A0C6B2">
          <v:rect id="_x0000_i1027" style="width:0;height:1.5pt" o:hralign="center" o:hrstd="t" o:hr="t" fillcolor="#a0a0a0" stroked="f"/>
        </w:pict>
      </w:r>
    </w:p>
    <w:p w14:paraId="4FB764C7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Domain 4: Behavioral and Postural Adjustments</w:t>
      </w:r>
    </w:p>
    <w:p w14:paraId="49A1FF15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66C3ABD5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15. After developing neck pain, did you reduce your screen or device usage?</w:t>
      </w:r>
    </w:p>
    <w:p w14:paraId="7BA3F719" w14:textId="77777777" w:rsidR="001C5EF9" w:rsidRPr="001C5EF9" w:rsidRDefault="001C5EF9" w:rsidP="001C5EF9">
      <w:pPr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Yes</w:t>
      </w:r>
    </w:p>
    <w:p w14:paraId="5C4B696D" w14:textId="77777777" w:rsidR="001C5EF9" w:rsidRPr="001C5EF9" w:rsidRDefault="001C5EF9" w:rsidP="001C5EF9">
      <w:pPr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54185170" w14:textId="77777777" w:rsidR="001C5EF9" w:rsidRPr="001C5EF9" w:rsidRDefault="001C5EF9" w:rsidP="001C5EF9">
      <w:pPr>
        <w:numPr>
          <w:ilvl w:val="0"/>
          <w:numId w:val="15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I do not experience neck pain</w:t>
      </w:r>
    </w:p>
    <w:p w14:paraId="43F92388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47D4FD2F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lastRenderedPageBreak/>
        <w:t>Q16. After developing neck pain, did you modify your posture or sitting position while using your device?</w:t>
      </w:r>
    </w:p>
    <w:p w14:paraId="5101D9AD" w14:textId="77777777" w:rsidR="001C5EF9" w:rsidRPr="001C5EF9" w:rsidRDefault="001C5EF9" w:rsidP="001C5EF9">
      <w:pPr>
        <w:numPr>
          <w:ilvl w:val="0"/>
          <w:numId w:val="16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Yes</w:t>
      </w:r>
    </w:p>
    <w:p w14:paraId="4F08A760" w14:textId="77777777" w:rsidR="001C5EF9" w:rsidRPr="001C5EF9" w:rsidRDefault="001C5EF9" w:rsidP="001C5EF9">
      <w:pPr>
        <w:numPr>
          <w:ilvl w:val="0"/>
          <w:numId w:val="16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1A09EC70" w14:textId="77777777" w:rsidR="001C5EF9" w:rsidRPr="001C5EF9" w:rsidRDefault="001C5EF9" w:rsidP="001C5EF9">
      <w:pPr>
        <w:numPr>
          <w:ilvl w:val="0"/>
          <w:numId w:val="16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I do not experience neck pain</w:t>
      </w:r>
    </w:p>
    <w:p w14:paraId="09C04102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</w:p>
    <w:p w14:paraId="2F8AA5AC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17. Did these changes (if any) help improve your neck pain?</w:t>
      </w:r>
    </w:p>
    <w:p w14:paraId="750276F2" w14:textId="77777777" w:rsidR="001C5EF9" w:rsidRPr="001C5EF9" w:rsidRDefault="001C5EF9" w:rsidP="001C5EF9">
      <w:pPr>
        <w:numPr>
          <w:ilvl w:val="0"/>
          <w:numId w:val="17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Yes</w:t>
      </w:r>
    </w:p>
    <w:p w14:paraId="7A9A1C58" w14:textId="77777777" w:rsidR="001C5EF9" w:rsidRPr="001C5EF9" w:rsidRDefault="001C5EF9" w:rsidP="001C5EF9">
      <w:pPr>
        <w:numPr>
          <w:ilvl w:val="0"/>
          <w:numId w:val="17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053E54AF" w14:textId="77777777" w:rsidR="001C5EF9" w:rsidRPr="001C5EF9" w:rsidRDefault="001C5EF9" w:rsidP="001C5EF9">
      <w:pPr>
        <w:numPr>
          <w:ilvl w:val="0"/>
          <w:numId w:val="17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Partially</w:t>
      </w:r>
    </w:p>
    <w:p w14:paraId="434362AA" w14:textId="77777777" w:rsidR="001C5EF9" w:rsidRPr="001C5EF9" w:rsidRDefault="001C5EF9" w:rsidP="001C5EF9">
      <w:pPr>
        <w:numPr>
          <w:ilvl w:val="0"/>
          <w:numId w:val="17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I do not adjust my posture or sitting position when experiencing neck pain</w:t>
      </w:r>
    </w:p>
    <w:p w14:paraId="0B2CEA3B" w14:textId="77777777" w:rsidR="001C5EF9" w:rsidRPr="001C5EF9" w:rsidRDefault="001C5EF9" w:rsidP="001C5EF9">
      <w:pPr>
        <w:numPr>
          <w:ilvl w:val="0"/>
          <w:numId w:val="17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I do not experience neck pain</w:t>
      </w:r>
    </w:p>
    <w:p w14:paraId="55227E13" w14:textId="77777777" w:rsidR="001C5EF9" w:rsidRPr="001C5EF9" w:rsidRDefault="00000000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pict w14:anchorId="10F38271">
          <v:rect id="_x0000_i1028" style="width:0;height:1.5pt" o:hralign="center" o:hrstd="t" o:hr="t" fillcolor="#a0a0a0" stroked="f"/>
        </w:pict>
      </w:r>
    </w:p>
    <w:p w14:paraId="274B71ED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Domain 5: Awareness of the relationship between posture and neck pain</w:t>
      </w:r>
    </w:p>
    <w:p w14:paraId="145E4E78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18. Are you aware that prolonged device use or poor posture can contribute to neck pain?</w:t>
      </w:r>
    </w:p>
    <w:p w14:paraId="00F4FC02" w14:textId="77777777" w:rsidR="001C5EF9" w:rsidRPr="001C5EF9" w:rsidRDefault="001C5EF9" w:rsidP="001C5EF9">
      <w:pPr>
        <w:numPr>
          <w:ilvl w:val="0"/>
          <w:numId w:val="18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Yes</w:t>
      </w:r>
    </w:p>
    <w:p w14:paraId="517484DC" w14:textId="77777777" w:rsidR="001C5EF9" w:rsidRPr="001C5EF9" w:rsidRDefault="001C5EF9" w:rsidP="001C5EF9">
      <w:pPr>
        <w:numPr>
          <w:ilvl w:val="0"/>
          <w:numId w:val="18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7E19C53C" w14:textId="77777777" w:rsidR="001C5EF9" w:rsidRPr="001C5EF9" w:rsidRDefault="001C5EF9" w:rsidP="001C5EF9">
      <w:pPr>
        <w:numPr>
          <w:ilvl w:val="0"/>
          <w:numId w:val="18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Not sure</w:t>
      </w:r>
    </w:p>
    <w:p w14:paraId="3DB087E2" w14:textId="77777777" w:rsidR="001C5EF9" w:rsidRPr="001C5EF9" w:rsidRDefault="00000000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pict w14:anchorId="68DFF28E">
          <v:rect id="_x0000_i1029" style="width:0;height:1.5pt" o:hralign="center" o:hrstd="t" o:hr="t" fillcolor="#a0a0a0" stroked="f"/>
        </w:pict>
      </w:r>
    </w:p>
    <w:p w14:paraId="3859B0F5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Domain 6: Physical activity level</w:t>
      </w:r>
    </w:p>
    <w:p w14:paraId="63E68842" w14:textId="77777777" w:rsidR="001C5EF9" w:rsidRPr="001C5EF9" w:rsidRDefault="001C5EF9" w:rsidP="001C5EF9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Q19. Which of the following best describes your overall level of physical activity?</w:t>
      </w:r>
    </w:p>
    <w:p w14:paraId="1E064357" w14:textId="77777777" w:rsidR="001C5EF9" w:rsidRPr="001C5EF9" w:rsidRDefault="001C5EF9" w:rsidP="001C5EF9">
      <w:pPr>
        <w:numPr>
          <w:ilvl w:val="0"/>
          <w:numId w:val="19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Sedentary (little or no regular exercise)</w:t>
      </w:r>
    </w:p>
    <w:p w14:paraId="715221A4" w14:textId="77777777" w:rsidR="001C5EF9" w:rsidRPr="001C5EF9" w:rsidRDefault="001C5EF9" w:rsidP="001C5EF9">
      <w:pPr>
        <w:numPr>
          <w:ilvl w:val="0"/>
          <w:numId w:val="19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Light activity (occasional walking or light sports)</w:t>
      </w:r>
    </w:p>
    <w:p w14:paraId="76E183E4" w14:textId="77777777" w:rsidR="001C5EF9" w:rsidRPr="001C5EF9" w:rsidRDefault="001C5EF9" w:rsidP="001C5EF9">
      <w:pPr>
        <w:numPr>
          <w:ilvl w:val="0"/>
          <w:numId w:val="19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Moderate activity (exercise or sports 1–3 times per week)</w:t>
      </w:r>
    </w:p>
    <w:p w14:paraId="448DB0A6" w14:textId="6DCEB394" w:rsidR="001C5EF9" w:rsidRDefault="001C5EF9" w:rsidP="001C5EF9">
      <w:pPr>
        <w:numPr>
          <w:ilvl w:val="0"/>
          <w:numId w:val="19"/>
        </w:num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1C5EF9">
        <w:rPr>
          <w:rFonts w:asciiTheme="majorBidi" w:hAnsiTheme="majorBidi" w:cstheme="majorBidi"/>
          <w:sz w:val="24"/>
          <w:szCs w:val="24"/>
          <w:lang w:bidi="ar-JO"/>
        </w:rPr>
        <w:t>High activity (exercise or sports more than 3 times per week</w:t>
      </w:r>
    </w:p>
    <w:p w14:paraId="140C7ED0" w14:textId="428CF3DD" w:rsidR="001C5EF9" w:rsidRPr="00587F54" w:rsidRDefault="001C5EF9" w:rsidP="00587F54">
      <w:pPr>
        <w:rPr>
          <w:rFonts w:asciiTheme="majorBidi" w:hAnsiTheme="majorBidi" w:cstheme="majorBidi"/>
          <w:sz w:val="24"/>
          <w:szCs w:val="24"/>
          <w:lang w:bidi="ar-JO"/>
        </w:rPr>
      </w:pPr>
    </w:p>
    <w:sectPr w:rsidR="001C5EF9" w:rsidRPr="00587F54" w:rsidSect="00B42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226BD"/>
    <w:multiLevelType w:val="multilevel"/>
    <w:tmpl w:val="D5CCA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243561"/>
    <w:multiLevelType w:val="multilevel"/>
    <w:tmpl w:val="07D60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4C6838"/>
    <w:multiLevelType w:val="multilevel"/>
    <w:tmpl w:val="CDE45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AD740A"/>
    <w:multiLevelType w:val="multilevel"/>
    <w:tmpl w:val="021EB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7053AC"/>
    <w:multiLevelType w:val="multilevel"/>
    <w:tmpl w:val="66E83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A36AEF"/>
    <w:multiLevelType w:val="multilevel"/>
    <w:tmpl w:val="59A46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C6124C"/>
    <w:multiLevelType w:val="multilevel"/>
    <w:tmpl w:val="54FA6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E42F65"/>
    <w:multiLevelType w:val="multilevel"/>
    <w:tmpl w:val="C0681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AA4844"/>
    <w:multiLevelType w:val="multilevel"/>
    <w:tmpl w:val="14E61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3264EE"/>
    <w:multiLevelType w:val="multilevel"/>
    <w:tmpl w:val="ACF6C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492EC1"/>
    <w:multiLevelType w:val="multilevel"/>
    <w:tmpl w:val="B18A8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E21D5E"/>
    <w:multiLevelType w:val="multilevel"/>
    <w:tmpl w:val="BC1AD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AC6A13"/>
    <w:multiLevelType w:val="multilevel"/>
    <w:tmpl w:val="717C3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561A24"/>
    <w:multiLevelType w:val="multilevel"/>
    <w:tmpl w:val="F5BA9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FA3176"/>
    <w:multiLevelType w:val="multilevel"/>
    <w:tmpl w:val="7F28A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790A3B"/>
    <w:multiLevelType w:val="multilevel"/>
    <w:tmpl w:val="663A4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7D7DB4"/>
    <w:multiLevelType w:val="multilevel"/>
    <w:tmpl w:val="667C1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80488B"/>
    <w:multiLevelType w:val="multilevel"/>
    <w:tmpl w:val="86642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176B59"/>
    <w:multiLevelType w:val="multilevel"/>
    <w:tmpl w:val="01989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5098052">
    <w:abstractNumId w:val="7"/>
  </w:num>
  <w:num w:numId="2" w16cid:durableId="872500776">
    <w:abstractNumId w:val="4"/>
  </w:num>
  <w:num w:numId="3" w16cid:durableId="521362311">
    <w:abstractNumId w:val="0"/>
  </w:num>
  <w:num w:numId="4" w16cid:durableId="1760908604">
    <w:abstractNumId w:val="3"/>
  </w:num>
  <w:num w:numId="5" w16cid:durableId="156963975">
    <w:abstractNumId w:val="6"/>
  </w:num>
  <w:num w:numId="6" w16cid:durableId="236212248">
    <w:abstractNumId w:val="2"/>
  </w:num>
  <w:num w:numId="7" w16cid:durableId="740716121">
    <w:abstractNumId w:val="15"/>
  </w:num>
  <w:num w:numId="8" w16cid:durableId="70544526">
    <w:abstractNumId w:val="5"/>
  </w:num>
  <w:num w:numId="9" w16cid:durableId="355813653">
    <w:abstractNumId w:val="13"/>
  </w:num>
  <w:num w:numId="10" w16cid:durableId="957762816">
    <w:abstractNumId w:val="14"/>
  </w:num>
  <w:num w:numId="11" w16cid:durableId="173425996">
    <w:abstractNumId w:val="8"/>
  </w:num>
  <w:num w:numId="12" w16cid:durableId="1771311522">
    <w:abstractNumId w:val="11"/>
  </w:num>
  <w:num w:numId="13" w16cid:durableId="1450468679">
    <w:abstractNumId w:val="1"/>
  </w:num>
  <w:num w:numId="14" w16cid:durableId="561868039">
    <w:abstractNumId w:val="9"/>
  </w:num>
  <w:num w:numId="15" w16cid:durableId="772550887">
    <w:abstractNumId w:val="18"/>
  </w:num>
  <w:num w:numId="16" w16cid:durableId="234511002">
    <w:abstractNumId w:val="12"/>
  </w:num>
  <w:num w:numId="17" w16cid:durableId="720713634">
    <w:abstractNumId w:val="16"/>
  </w:num>
  <w:num w:numId="18" w16cid:durableId="528379195">
    <w:abstractNumId w:val="17"/>
  </w:num>
  <w:num w:numId="19" w16cid:durableId="20772447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EC3"/>
    <w:rsid w:val="001C5EF9"/>
    <w:rsid w:val="00587F54"/>
    <w:rsid w:val="00684DA8"/>
    <w:rsid w:val="00911851"/>
    <w:rsid w:val="00A31D20"/>
    <w:rsid w:val="00B42F00"/>
    <w:rsid w:val="00C30EC3"/>
    <w:rsid w:val="00CD1673"/>
    <w:rsid w:val="00E71C66"/>
    <w:rsid w:val="00EE7EB5"/>
    <w:rsid w:val="00FD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7B5CE"/>
  <w15:chartTrackingRefBased/>
  <w15:docId w15:val="{8176D13A-C4EB-4594-81E2-2BCF5A2C3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E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E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E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E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E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E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E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E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E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E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E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E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E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E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E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E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E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E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E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E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E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E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-Shalalfeh</dc:creator>
  <cp:keywords/>
  <dc:description/>
  <cp:lastModifiedBy>Mohammad Al-Shalalfeh</cp:lastModifiedBy>
  <cp:revision>3</cp:revision>
  <dcterms:created xsi:type="dcterms:W3CDTF">2025-11-08T10:39:00Z</dcterms:created>
  <dcterms:modified xsi:type="dcterms:W3CDTF">2026-05-03T17:21:00Z</dcterms:modified>
</cp:coreProperties>
</file>